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005B7" w14:textId="6B8E68F9" w:rsidR="001D7CA5" w:rsidRDefault="004A257C" w:rsidP="007F0C4A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7F0C4A">
        <w:rPr>
          <w:rFonts w:ascii="Times New Roman" w:hAnsi="Times New Roman" w:cs="Times New Roman"/>
          <w:b/>
          <w:bCs/>
        </w:rPr>
        <w:t>A</w:t>
      </w:r>
      <w:r w:rsidR="007F0C4A" w:rsidRPr="007F0C4A">
        <w:rPr>
          <w:rFonts w:ascii="Times New Roman" w:hAnsi="Times New Roman" w:cs="Times New Roman"/>
          <w:b/>
          <w:bCs/>
        </w:rPr>
        <w:t>dditional</w:t>
      </w:r>
      <w:r w:rsidRPr="007F0C4A">
        <w:rPr>
          <w:rFonts w:ascii="Times New Roman" w:hAnsi="Times New Roman" w:cs="Times New Roman"/>
          <w:b/>
          <w:bCs/>
        </w:rPr>
        <w:t xml:space="preserve"> 1</w:t>
      </w:r>
      <w:r w:rsidR="007F0C4A">
        <w:rPr>
          <w:rFonts w:ascii="Times New Roman" w:hAnsi="Times New Roman" w:cs="Times New Roman"/>
          <w:b/>
          <w:bCs/>
        </w:rPr>
        <w:t>.</w:t>
      </w:r>
      <w:r w:rsidRPr="007F0C4A">
        <w:rPr>
          <w:rFonts w:ascii="Times New Roman" w:hAnsi="Times New Roman" w:cs="Times New Roman"/>
          <w:b/>
          <w:bCs/>
        </w:rPr>
        <w:t xml:space="preserve"> The Modified Community-Oriented Frailty Index (COM-FI) for older adults in India</w:t>
      </w:r>
    </w:p>
    <w:p w14:paraId="221E5A8F" w14:textId="77777777" w:rsidR="007F0C4A" w:rsidRPr="007F0C4A" w:rsidRDefault="007F0C4A" w:rsidP="007F0C4A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585"/>
        <w:gridCol w:w="5886"/>
        <w:gridCol w:w="1710"/>
        <w:gridCol w:w="1900"/>
        <w:gridCol w:w="1964"/>
      </w:tblGrid>
      <w:tr w:rsidR="007F0C4A" w:rsidRPr="007F0C4A" w14:paraId="4676BD4A" w14:textId="77777777" w:rsidTr="00760657">
        <w:tc>
          <w:tcPr>
            <w:tcW w:w="0" w:type="auto"/>
          </w:tcPr>
          <w:p w14:paraId="17873643" w14:textId="4D18C55A" w:rsidR="004A257C" w:rsidRPr="007F0C4A" w:rsidRDefault="004A257C" w:rsidP="007F0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886" w:type="dxa"/>
          </w:tcPr>
          <w:p w14:paraId="69C3443D" w14:textId="15EC727D" w:rsidR="004A257C" w:rsidRPr="007F0C4A" w:rsidRDefault="004A257C" w:rsidP="007F0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Variable description</w:t>
            </w:r>
          </w:p>
        </w:tc>
        <w:tc>
          <w:tcPr>
            <w:tcW w:w="1710" w:type="dxa"/>
          </w:tcPr>
          <w:p w14:paraId="031DDAD7" w14:textId="4B9EACCD" w:rsidR="004A257C" w:rsidRPr="007F0C4A" w:rsidRDefault="004A257C" w:rsidP="007F0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3864" w:type="dxa"/>
            <w:gridSpan w:val="2"/>
          </w:tcPr>
          <w:p w14:paraId="2B611531" w14:textId="46261961" w:rsidR="004A257C" w:rsidRPr="007F0C4A" w:rsidRDefault="004A257C" w:rsidP="007F0C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Coding</w:t>
            </w:r>
          </w:p>
        </w:tc>
      </w:tr>
      <w:tr w:rsidR="007F0C4A" w:rsidRPr="007F0C4A" w14:paraId="60DBFE4C" w14:textId="77777777" w:rsidTr="00760657">
        <w:tc>
          <w:tcPr>
            <w:tcW w:w="0" w:type="auto"/>
          </w:tcPr>
          <w:p w14:paraId="54488B1C" w14:textId="047B614C" w:rsidR="004A257C" w:rsidRPr="007F0C4A" w:rsidRDefault="004A257C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Exhaustion</w:t>
            </w:r>
          </w:p>
        </w:tc>
        <w:tc>
          <w:tcPr>
            <w:tcW w:w="5886" w:type="dxa"/>
          </w:tcPr>
          <w:p w14:paraId="6AB72B72" w14:textId="21BE5A74" w:rsidR="004A257C" w:rsidRPr="007F0C4A" w:rsidRDefault="004A257C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Did you feel tired out or low on energy all the time</w:t>
            </w:r>
          </w:p>
        </w:tc>
        <w:tc>
          <w:tcPr>
            <w:tcW w:w="1710" w:type="dxa"/>
          </w:tcPr>
          <w:p w14:paraId="100AACD4" w14:textId="197F1E9A" w:rsidR="004A257C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3864" w:type="dxa"/>
            <w:gridSpan w:val="2"/>
          </w:tcPr>
          <w:p w14:paraId="484467D1" w14:textId="77777777" w:rsidR="004A257C" w:rsidRPr="007F0C4A" w:rsidRDefault="004A257C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0494F086" w14:textId="65D4D296" w:rsidR="004A257C" w:rsidRPr="007F0C4A" w:rsidRDefault="004A257C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17A8A106" w14:textId="4E9083D3" w:rsidTr="00760657">
        <w:tc>
          <w:tcPr>
            <w:tcW w:w="0" w:type="auto"/>
          </w:tcPr>
          <w:p w14:paraId="72B79D98" w14:textId="4003C626" w:rsidR="008C5698" w:rsidRPr="007F0C4A" w:rsidRDefault="0023728B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L</w:t>
            </w:r>
            <w:r w:rsidR="008C5698" w:rsidRPr="007F0C4A">
              <w:rPr>
                <w:rFonts w:ascii="Times New Roman" w:hAnsi="Times New Roman" w:cs="Times New Roman"/>
                <w:b/>
                <w:bCs/>
              </w:rPr>
              <w:t>ow body weight</w:t>
            </w:r>
          </w:p>
        </w:tc>
        <w:tc>
          <w:tcPr>
            <w:tcW w:w="5886" w:type="dxa"/>
          </w:tcPr>
          <w:p w14:paraId="0BC20516" w14:textId="4301221A" w:rsidR="008C5698" w:rsidRPr="007F0C4A" w:rsidRDefault="008C5698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Body Mass Index (BMI) in the lowest quintile, adjusted for men and women</w:t>
            </w:r>
          </w:p>
        </w:tc>
        <w:tc>
          <w:tcPr>
            <w:tcW w:w="1710" w:type="dxa"/>
          </w:tcPr>
          <w:p w14:paraId="2D49DB7C" w14:textId="229DBEC7" w:rsidR="008C5698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900" w:type="dxa"/>
          </w:tcPr>
          <w:p w14:paraId="52CE3331" w14:textId="2CAB0471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M</w:t>
            </w:r>
            <w:r w:rsidR="00760657">
              <w:rPr>
                <w:rFonts w:ascii="Times New Roman" w:hAnsi="Times New Roman" w:cs="Times New Roman"/>
              </w:rPr>
              <w:t>en</w:t>
            </w:r>
          </w:p>
          <w:p w14:paraId="2481BEFF" w14:textId="45FC5A52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BMI≤18.1= 1</w:t>
            </w:r>
          </w:p>
          <w:p w14:paraId="28145383" w14:textId="68DB00FB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BMI&gt;18.1= 0</w:t>
            </w:r>
          </w:p>
          <w:p w14:paraId="7C4557F3" w14:textId="115FF372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</w:rPr>
            </w:pPr>
          </w:p>
          <w:p w14:paraId="56C37C3B" w14:textId="77777777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</w:rPr>
            </w:pPr>
          </w:p>
          <w:p w14:paraId="0575EA42" w14:textId="1A448FF8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32591A08" w14:textId="6B33D5A3" w:rsidR="008C5698" w:rsidRPr="007F0C4A" w:rsidRDefault="00760657" w:rsidP="007F0C4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  <w:p w14:paraId="5A0679F6" w14:textId="159A5856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BMI≤18.5= 1</w:t>
            </w:r>
          </w:p>
          <w:p w14:paraId="00D9E67F" w14:textId="65266A8B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BMI&gt;18.5= 0</w:t>
            </w:r>
          </w:p>
          <w:p w14:paraId="191E16B0" w14:textId="77777777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F0C4A" w:rsidRPr="007F0C4A" w14:paraId="306C142D" w14:textId="43102D5C" w:rsidTr="00760657">
        <w:tc>
          <w:tcPr>
            <w:tcW w:w="0" w:type="auto"/>
          </w:tcPr>
          <w:p w14:paraId="3B361BC0" w14:textId="791E2FCC" w:rsidR="008C5698" w:rsidRPr="007F0C4A" w:rsidRDefault="0023728B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L</w:t>
            </w:r>
            <w:r w:rsidR="008C5698" w:rsidRPr="007F0C4A">
              <w:rPr>
                <w:rFonts w:ascii="Times New Roman" w:hAnsi="Times New Roman" w:cs="Times New Roman"/>
                <w:b/>
                <w:bCs/>
              </w:rPr>
              <w:t>ow grip strength</w:t>
            </w:r>
          </w:p>
        </w:tc>
        <w:tc>
          <w:tcPr>
            <w:tcW w:w="5886" w:type="dxa"/>
          </w:tcPr>
          <w:p w14:paraId="3C127F59" w14:textId="533E2646" w:rsidR="008C5698" w:rsidRPr="007F0C4A" w:rsidRDefault="008C5698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Handgrip strength in the dominant hand in the lowest quintile for men and women</w:t>
            </w:r>
          </w:p>
        </w:tc>
        <w:tc>
          <w:tcPr>
            <w:tcW w:w="1710" w:type="dxa"/>
          </w:tcPr>
          <w:p w14:paraId="2CAC3AAC" w14:textId="321B4C78" w:rsidR="008C5698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900" w:type="dxa"/>
          </w:tcPr>
          <w:p w14:paraId="78A4335D" w14:textId="77777777" w:rsidR="00760657" w:rsidRPr="007F0C4A" w:rsidRDefault="00760657" w:rsidP="00760657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n</w:t>
            </w:r>
          </w:p>
          <w:p w14:paraId="613D0094" w14:textId="0A99099B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handgrip ≤18.3= 1</w:t>
            </w:r>
          </w:p>
          <w:p w14:paraId="04C3272D" w14:textId="09B897C8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handgrip &gt;18.3= 0</w:t>
            </w:r>
          </w:p>
          <w:p w14:paraId="66539AF2" w14:textId="48C33C7C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745BCA65" w14:textId="77777777" w:rsidR="00760657" w:rsidRPr="007F0C4A" w:rsidRDefault="00760657" w:rsidP="0076065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  <w:p w14:paraId="07639CC1" w14:textId="27F6E13E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handgrip ≤11.8= 1</w:t>
            </w:r>
          </w:p>
          <w:p w14:paraId="13814D2A" w14:textId="7064A12C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handgrip &gt;11.8= 0</w:t>
            </w:r>
          </w:p>
          <w:p w14:paraId="5EA8FF42" w14:textId="77777777" w:rsidR="008C5698" w:rsidRPr="007F0C4A" w:rsidRDefault="008C5698" w:rsidP="007F0C4A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F0C4A" w:rsidRPr="007F0C4A" w14:paraId="0C406AF3" w14:textId="655720F7" w:rsidTr="00760657">
        <w:tc>
          <w:tcPr>
            <w:tcW w:w="0" w:type="auto"/>
          </w:tcPr>
          <w:p w14:paraId="3D4EC928" w14:textId="3CAD227D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Low walking speed</w:t>
            </w:r>
          </w:p>
        </w:tc>
        <w:tc>
          <w:tcPr>
            <w:tcW w:w="5886" w:type="dxa"/>
          </w:tcPr>
          <w:p w14:paraId="7F41CE54" w14:textId="3F86F831" w:rsidR="0023728B" w:rsidRPr="007F0C4A" w:rsidRDefault="0023728B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Walking speed in the lowest quintile for men and women</w:t>
            </w:r>
          </w:p>
        </w:tc>
        <w:tc>
          <w:tcPr>
            <w:tcW w:w="1710" w:type="dxa"/>
          </w:tcPr>
          <w:p w14:paraId="1A95750A" w14:textId="761F870E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900" w:type="dxa"/>
          </w:tcPr>
          <w:p w14:paraId="19161E51" w14:textId="2EBCA319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M</w:t>
            </w:r>
            <w:r w:rsidR="00760657">
              <w:rPr>
                <w:rFonts w:ascii="Times New Roman" w:hAnsi="Times New Roman" w:cs="Times New Roman"/>
              </w:rPr>
              <w:t>en</w:t>
            </w:r>
          </w:p>
          <w:p w14:paraId="0095D901" w14:textId="27B121D9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Walk ≥ 4.3min.= 1</w:t>
            </w:r>
          </w:p>
          <w:p w14:paraId="3FC7438D" w14:textId="3A5B15EF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Walk &lt; 4.3min.= 0</w:t>
            </w:r>
          </w:p>
          <w:p w14:paraId="72B7B24F" w14:textId="77777777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0070717E" w14:textId="77777777" w:rsidR="00760657" w:rsidRPr="007F0C4A" w:rsidRDefault="00760657" w:rsidP="0076065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  <w:p w14:paraId="51DE5802" w14:textId="669F000B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Walk ≥ 4.8min.= 1</w:t>
            </w:r>
          </w:p>
          <w:p w14:paraId="59E335A4" w14:textId="1032979A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Walk &lt; 4.8min.= 0</w:t>
            </w:r>
          </w:p>
          <w:p w14:paraId="5A9890D3" w14:textId="77777777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F0C4A" w:rsidRPr="007F0C4A" w14:paraId="04EAE75D" w14:textId="77777777" w:rsidTr="00760657">
        <w:tc>
          <w:tcPr>
            <w:tcW w:w="0" w:type="auto"/>
          </w:tcPr>
          <w:p w14:paraId="1E53B5A2" w14:textId="791E4859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Low physical activity</w:t>
            </w:r>
          </w:p>
        </w:tc>
        <w:tc>
          <w:tcPr>
            <w:tcW w:w="5886" w:type="dxa"/>
          </w:tcPr>
          <w:p w14:paraId="20BE407C" w14:textId="3F32FA6F" w:rsidR="0023728B" w:rsidRPr="007F0C4A" w:rsidRDefault="0023728B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How often do you take part in sports or vigorous activities, such as running or jogging, swimming, going to a health center or gym, cycling, or digging with a spade or shovel, heavy lifting, chopping, farm work, fast bicycling, cycling with loads</w:t>
            </w:r>
          </w:p>
        </w:tc>
        <w:tc>
          <w:tcPr>
            <w:tcW w:w="1710" w:type="dxa"/>
          </w:tcPr>
          <w:p w14:paraId="3DBC9D94" w14:textId="5C51563B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3864" w:type="dxa"/>
            <w:gridSpan w:val="2"/>
          </w:tcPr>
          <w:p w14:paraId="0F3EF6B3" w14:textId="77777777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One to three times a month / Hardly ever or never= 1</w:t>
            </w:r>
          </w:p>
          <w:p w14:paraId="07F60A04" w14:textId="2C8C6435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Every day/More than once a week/Once a week=0</w:t>
            </w:r>
          </w:p>
        </w:tc>
      </w:tr>
      <w:tr w:rsidR="007F0C4A" w:rsidRPr="007F0C4A" w14:paraId="435BEDE3" w14:textId="77777777" w:rsidTr="00760657">
        <w:tc>
          <w:tcPr>
            <w:tcW w:w="0" w:type="auto"/>
          </w:tcPr>
          <w:p w14:paraId="42BA9F32" w14:textId="3F22E331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5886" w:type="dxa"/>
          </w:tcPr>
          <w:p w14:paraId="427C31C5" w14:textId="050C7B72" w:rsidR="0023728B" w:rsidRPr="007F0C4A" w:rsidRDefault="001879F4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Hypertension or high blood pressure</w:t>
            </w:r>
            <w:r w:rsidR="00760657">
              <w:rPr>
                <w:rFonts w:ascii="Times New Roman" w:hAnsi="Times New Roman" w:cs="Times New Roman"/>
              </w:rPr>
              <w:t xml:space="preserve"> (self-reported)</w:t>
            </w:r>
          </w:p>
        </w:tc>
        <w:tc>
          <w:tcPr>
            <w:tcW w:w="1710" w:type="dxa"/>
          </w:tcPr>
          <w:p w14:paraId="318E28BC" w14:textId="356679D4" w:rsidR="0023728B" w:rsidRPr="007F0C4A" w:rsidRDefault="0023728B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Wellbeing assessment </w:t>
            </w:r>
          </w:p>
        </w:tc>
        <w:tc>
          <w:tcPr>
            <w:tcW w:w="3864" w:type="dxa"/>
            <w:gridSpan w:val="2"/>
          </w:tcPr>
          <w:p w14:paraId="6B92E2F4" w14:textId="77777777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35BD89CA" w14:textId="7D199CFA" w:rsidR="0023728B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6C4C75BC" w14:textId="77777777" w:rsidTr="00760657">
        <w:tc>
          <w:tcPr>
            <w:tcW w:w="0" w:type="auto"/>
          </w:tcPr>
          <w:p w14:paraId="38C1FFB2" w14:textId="582DCCF6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5886" w:type="dxa"/>
          </w:tcPr>
          <w:p w14:paraId="61B4A2DE" w14:textId="5D75FCAC" w:rsidR="001879F4" w:rsidRPr="007F0C4A" w:rsidRDefault="001879F4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Diabetes or high blood sugar</w:t>
            </w:r>
            <w:r w:rsidR="00760657">
              <w:rPr>
                <w:rFonts w:ascii="Times New Roman" w:hAnsi="Times New Roman" w:cs="Times New Roman"/>
              </w:rPr>
              <w:t xml:space="preserve"> </w:t>
            </w:r>
            <w:r w:rsidR="00760657">
              <w:rPr>
                <w:rFonts w:ascii="Times New Roman" w:hAnsi="Times New Roman" w:cs="Times New Roman"/>
              </w:rPr>
              <w:t>(self-reported)</w:t>
            </w:r>
          </w:p>
        </w:tc>
        <w:tc>
          <w:tcPr>
            <w:tcW w:w="1710" w:type="dxa"/>
          </w:tcPr>
          <w:p w14:paraId="69D916D5" w14:textId="375C84CB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Wellbeing assessment </w:t>
            </w:r>
          </w:p>
        </w:tc>
        <w:tc>
          <w:tcPr>
            <w:tcW w:w="3864" w:type="dxa"/>
            <w:gridSpan w:val="2"/>
          </w:tcPr>
          <w:p w14:paraId="47A91813" w14:textId="77777777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484DD0B4" w14:textId="3D0D729C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0D8F6D5C" w14:textId="77777777" w:rsidTr="00760657">
        <w:tc>
          <w:tcPr>
            <w:tcW w:w="0" w:type="auto"/>
          </w:tcPr>
          <w:p w14:paraId="327F240E" w14:textId="06EB689A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Lung disease</w:t>
            </w:r>
          </w:p>
        </w:tc>
        <w:tc>
          <w:tcPr>
            <w:tcW w:w="5886" w:type="dxa"/>
          </w:tcPr>
          <w:p w14:paraId="06284CD3" w14:textId="4F6A0AE1" w:rsidR="001879F4" w:rsidRPr="007F0C4A" w:rsidRDefault="001879F4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Chronic lung disease such as asthma, chronic obstructive pulmonary disease/Chronic </w:t>
            </w:r>
            <w:proofErr w:type="gramStart"/>
            <w:r w:rsidRPr="007F0C4A">
              <w:rPr>
                <w:rFonts w:ascii="Times New Roman" w:hAnsi="Times New Roman" w:cs="Times New Roman"/>
              </w:rPr>
              <w:t>bronchitis</w:t>
            </w:r>
            <w:proofErr w:type="gramEnd"/>
            <w:r w:rsidRPr="007F0C4A">
              <w:rPr>
                <w:rFonts w:ascii="Times New Roman" w:hAnsi="Times New Roman" w:cs="Times New Roman"/>
              </w:rPr>
              <w:t xml:space="preserve"> or other chronic lung problems</w:t>
            </w:r>
            <w:r w:rsidR="00760657">
              <w:rPr>
                <w:rFonts w:ascii="Times New Roman" w:hAnsi="Times New Roman" w:cs="Times New Roman"/>
              </w:rPr>
              <w:t xml:space="preserve"> </w:t>
            </w:r>
            <w:r w:rsidR="00760657">
              <w:rPr>
                <w:rFonts w:ascii="Times New Roman" w:hAnsi="Times New Roman" w:cs="Times New Roman"/>
              </w:rPr>
              <w:t>(self-reported)</w:t>
            </w:r>
          </w:p>
        </w:tc>
        <w:tc>
          <w:tcPr>
            <w:tcW w:w="1710" w:type="dxa"/>
          </w:tcPr>
          <w:p w14:paraId="5318019C" w14:textId="735F4439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Wellbeing assessment </w:t>
            </w:r>
          </w:p>
        </w:tc>
        <w:tc>
          <w:tcPr>
            <w:tcW w:w="3864" w:type="dxa"/>
            <w:gridSpan w:val="2"/>
          </w:tcPr>
          <w:p w14:paraId="47F29F1E" w14:textId="77777777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5B029809" w14:textId="41CF1093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26E5A9EB" w14:textId="77777777" w:rsidTr="00760657">
        <w:tc>
          <w:tcPr>
            <w:tcW w:w="0" w:type="auto"/>
          </w:tcPr>
          <w:p w14:paraId="67D5C29D" w14:textId="18F83745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Heart disease</w:t>
            </w:r>
          </w:p>
        </w:tc>
        <w:tc>
          <w:tcPr>
            <w:tcW w:w="5886" w:type="dxa"/>
          </w:tcPr>
          <w:p w14:paraId="733BAEF7" w14:textId="30739518" w:rsidR="001879F4" w:rsidRPr="007F0C4A" w:rsidRDefault="001879F4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Chronic heart diseases such as coronary heart disease (heart attack or Myocardial Infarction), congestive heart failure, or other chronic heart problems</w:t>
            </w:r>
            <w:r w:rsidR="00760657">
              <w:rPr>
                <w:rFonts w:ascii="Times New Roman" w:hAnsi="Times New Roman" w:cs="Times New Roman"/>
              </w:rPr>
              <w:t xml:space="preserve"> </w:t>
            </w:r>
            <w:r w:rsidR="00760657">
              <w:rPr>
                <w:rFonts w:ascii="Times New Roman" w:hAnsi="Times New Roman" w:cs="Times New Roman"/>
              </w:rPr>
              <w:t>(self-reported)</w:t>
            </w:r>
          </w:p>
        </w:tc>
        <w:tc>
          <w:tcPr>
            <w:tcW w:w="1710" w:type="dxa"/>
          </w:tcPr>
          <w:p w14:paraId="53B4379C" w14:textId="28C92ECD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Wellbeing assessment </w:t>
            </w:r>
          </w:p>
        </w:tc>
        <w:tc>
          <w:tcPr>
            <w:tcW w:w="3864" w:type="dxa"/>
            <w:gridSpan w:val="2"/>
          </w:tcPr>
          <w:p w14:paraId="3FBBA69A" w14:textId="77777777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43C63B81" w14:textId="1CF33B90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2C4A9AF3" w14:textId="77777777" w:rsidTr="00760657">
        <w:tc>
          <w:tcPr>
            <w:tcW w:w="0" w:type="auto"/>
          </w:tcPr>
          <w:p w14:paraId="451C139D" w14:textId="1D4E1049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5886" w:type="dxa"/>
          </w:tcPr>
          <w:p w14:paraId="08E2209A" w14:textId="67A6D636" w:rsidR="001879F4" w:rsidRPr="007F0C4A" w:rsidRDefault="001879F4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Stroke</w:t>
            </w:r>
            <w:r w:rsidR="00760657">
              <w:rPr>
                <w:rFonts w:ascii="Times New Roman" w:hAnsi="Times New Roman" w:cs="Times New Roman"/>
              </w:rPr>
              <w:t xml:space="preserve"> </w:t>
            </w:r>
            <w:r w:rsidR="00760657">
              <w:rPr>
                <w:rFonts w:ascii="Times New Roman" w:hAnsi="Times New Roman" w:cs="Times New Roman"/>
              </w:rPr>
              <w:t>(self-reported)</w:t>
            </w:r>
          </w:p>
        </w:tc>
        <w:tc>
          <w:tcPr>
            <w:tcW w:w="1710" w:type="dxa"/>
          </w:tcPr>
          <w:p w14:paraId="66096060" w14:textId="7D7B8995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Wellbeing assessment </w:t>
            </w:r>
          </w:p>
        </w:tc>
        <w:tc>
          <w:tcPr>
            <w:tcW w:w="3864" w:type="dxa"/>
            <w:gridSpan w:val="2"/>
          </w:tcPr>
          <w:p w14:paraId="3A40C014" w14:textId="77777777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10C33811" w14:textId="6115A504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26831757" w14:textId="77777777" w:rsidTr="00760657">
        <w:tc>
          <w:tcPr>
            <w:tcW w:w="0" w:type="auto"/>
          </w:tcPr>
          <w:p w14:paraId="1FA78E5A" w14:textId="7F655142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lastRenderedPageBreak/>
              <w:t>Bone problems</w:t>
            </w:r>
          </w:p>
        </w:tc>
        <w:tc>
          <w:tcPr>
            <w:tcW w:w="5886" w:type="dxa"/>
          </w:tcPr>
          <w:p w14:paraId="5AEF8B8E" w14:textId="5370B7A7" w:rsidR="001879F4" w:rsidRPr="007F0C4A" w:rsidRDefault="001879F4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Arthritis or rheumatism, </w:t>
            </w:r>
            <w:proofErr w:type="gramStart"/>
            <w:r w:rsidRPr="007F0C4A">
              <w:rPr>
                <w:rFonts w:ascii="Times New Roman" w:hAnsi="Times New Roman" w:cs="Times New Roman"/>
              </w:rPr>
              <w:t>Osteoporosis</w:t>
            </w:r>
            <w:proofErr w:type="gramEnd"/>
            <w:r w:rsidRPr="007F0C4A">
              <w:rPr>
                <w:rFonts w:ascii="Times New Roman" w:hAnsi="Times New Roman" w:cs="Times New Roman"/>
              </w:rPr>
              <w:t xml:space="preserve"> or other bone/joint diseases</w:t>
            </w:r>
            <w:r w:rsidR="00760657">
              <w:rPr>
                <w:rFonts w:ascii="Times New Roman" w:hAnsi="Times New Roman" w:cs="Times New Roman"/>
              </w:rPr>
              <w:t xml:space="preserve"> </w:t>
            </w:r>
            <w:r w:rsidR="00760657">
              <w:rPr>
                <w:rFonts w:ascii="Times New Roman" w:hAnsi="Times New Roman" w:cs="Times New Roman"/>
              </w:rPr>
              <w:t>(self-reported)</w:t>
            </w:r>
          </w:p>
        </w:tc>
        <w:tc>
          <w:tcPr>
            <w:tcW w:w="1710" w:type="dxa"/>
          </w:tcPr>
          <w:p w14:paraId="32C9AE37" w14:textId="075A1DD5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Wellbeing assessment </w:t>
            </w:r>
          </w:p>
        </w:tc>
        <w:tc>
          <w:tcPr>
            <w:tcW w:w="3864" w:type="dxa"/>
            <w:gridSpan w:val="2"/>
          </w:tcPr>
          <w:p w14:paraId="16687DEC" w14:textId="77777777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7E2D2F78" w14:textId="41B376B0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66A480D2" w14:textId="77777777" w:rsidTr="00760657">
        <w:tc>
          <w:tcPr>
            <w:tcW w:w="0" w:type="auto"/>
          </w:tcPr>
          <w:p w14:paraId="308B7893" w14:textId="19C44CFA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Neurological problems</w:t>
            </w:r>
          </w:p>
        </w:tc>
        <w:tc>
          <w:tcPr>
            <w:tcW w:w="5886" w:type="dxa"/>
          </w:tcPr>
          <w:p w14:paraId="3EEE0BF7" w14:textId="5C6F685E" w:rsidR="001879F4" w:rsidRPr="007F0C4A" w:rsidRDefault="001879F4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Any neurological, or psychiatric problems such as depression, unipolar/bipolar disorders, convulsions, Parkinson’s etc.</w:t>
            </w:r>
            <w:r w:rsidR="00D37CFD" w:rsidRPr="007F0C4A">
              <w:rPr>
                <w:rFonts w:ascii="Times New Roman" w:hAnsi="Times New Roman" w:cs="Times New Roman"/>
              </w:rPr>
              <w:t xml:space="preserve"> (but excluding dementia)</w:t>
            </w:r>
            <w:r w:rsidR="00760657">
              <w:rPr>
                <w:rFonts w:ascii="Times New Roman" w:hAnsi="Times New Roman" w:cs="Times New Roman"/>
              </w:rPr>
              <w:t xml:space="preserve"> </w:t>
            </w:r>
            <w:r w:rsidR="00760657">
              <w:rPr>
                <w:rFonts w:ascii="Times New Roman" w:hAnsi="Times New Roman" w:cs="Times New Roman"/>
              </w:rPr>
              <w:t>(self-reported)</w:t>
            </w:r>
          </w:p>
        </w:tc>
        <w:tc>
          <w:tcPr>
            <w:tcW w:w="1710" w:type="dxa"/>
          </w:tcPr>
          <w:p w14:paraId="4D4DE543" w14:textId="27371BDE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Wellbeing assessment </w:t>
            </w:r>
          </w:p>
        </w:tc>
        <w:tc>
          <w:tcPr>
            <w:tcW w:w="3864" w:type="dxa"/>
            <w:gridSpan w:val="2"/>
          </w:tcPr>
          <w:p w14:paraId="1CDD215F" w14:textId="77777777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40610FB6" w14:textId="6A55EE69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45E390FB" w14:textId="77777777" w:rsidTr="00760657">
        <w:tc>
          <w:tcPr>
            <w:tcW w:w="0" w:type="auto"/>
          </w:tcPr>
          <w:p w14:paraId="24F7CCCB" w14:textId="2FAA8703" w:rsidR="001879F4" w:rsidRPr="007F0C4A" w:rsidRDefault="00D37CFD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Polypharmacy</w:t>
            </w:r>
          </w:p>
        </w:tc>
        <w:tc>
          <w:tcPr>
            <w:tcW w:w="5886" w:type="dxa"/>
          </w:tcPr>
          <w:p w14:paraId="11E5AD6F" w14:textId="3903D56F" w:rsidR="001879F4" w:rsidRPr="007F0C4A" w:rsidRDefault="001879F4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How many prescribed medications do you take?</w:t>
            </w:r>
            <w:r w:rsidR="0076065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333B4342" w14:textId="0834E2ED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Wellbeing assessment </w:t>
            </w:r>
          </w:p>
        </w:tc>
        <w:tc>
          <w:tcPr>
            <w:tcW w:w="3864" w:type="dxa"/>
            <w:gridSpan w:val="2"/>
          </w:tcPr>
          <w:p w14:paraId="55F4D404" w14:textId="77777777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≥4 =1</w:t>
            </w:r>
          </w:p>
          <w:p w14:paraId="038FFCD8" w14:textId="2EFBED3F" w:rsidR="001879F4" w:rsidRPr="007F0C4A" w:rsidRDefault="001879F4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&lt;4 =0</w:t>
            </w:r>
          </w:p>
        </w:tc>
      </w:tr>
      <w:tr w:rsidR="007F0C4A" w:rsidRPr="007F0C4A" w14:paraId="40C34971" w14:textId="77777777" w:rsidTr="00760657">
        <w:tc>
          <w:tcPr>
            <w:tcW w:w="0" w:type="auto"/>
          </w:tcPr>
          <w:p w14:paraId="29163A29" w14:textId="71BF5962" w:rsidR="0023728B" w:rsidRPr="007F0C4A" w:rsidRDefault="001879F4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I</w:t>
            </w:r>
            <w:r w:rsidR="0023728B" w:rsidRPr="007F0C4A">
              <w:rPr>
                <w:rFonts w:ascii="Times New Roman" w:hAnsi="Times New Roman" w:cs="Times New Roman"/>
                <w:b/>
                <w:bCs/>
              </w:rPr>
              <w:t>njury</w:t>
            </w:r>
          </w:p>
        </w:tc>
        <w:tc>
          <w:tcPr>
            <w:tcW w:w="5886" w:type="dxa"/>
          </w:tcPr>
          <w:p w14:paraId="2FCFFE99" w14:textId="717A6C64" w:rsidR="0023728B" w:rsidRPr="007F0C4A" w:rsidRDefault="001879F4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In the past two years, have you sustained any major injury</w:t>
            </w:r>
          </w:p>
        </w:tc>
        <w:tc>
          <w:tcPr>
            <w:tcW w:w="1710" w:type="dxa"/>
          </w:tcPr>
          <w:p w14:paraId="5966F598" w14:textId="6FF25850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 xml:space="preserve">Wellbeing assessment </w:t>
            </w:r>
          </w:p>
        </w:tc>
        <w:tc>
          <w:tcPr>
            <w:tcW w:w="3864" w:type="dxa"/>
            <w:gridSpan w:val="2"/>
          </w:tcPr>
          <w:p w14:paraId="3F4EF1AB" w14:textId="77777777" w:rsidR="001546F0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5DE8A308" w14:textId="5299F07B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6728BF39" w14:textId="77777777" w:rsidTr="00760657">
        <w:tc>
          <w:tcPr>
            <w:tcW w:w="0" w:type="auto"/>
          </w:tcPr>
          <w:p w14:paraId="1656C183" w14:textId="74CE4F2D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Dressing</w:t>
            </w:r>
          </w:p>
        </w:tc>
        <w:tc>
          <w:tcPr>
            <w:tcW w:w="5886" w:type="dxa"/>
          </w:tcPr>
          <w:p w14:paraId="57491062" w14:textId="4E9E67B6" w:rsidR="0023728B" w:rsidRPr="007F0C4A" w:rsidRDefault="001546F0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Difficulties dressing, including putting on chappals, shoes, etc.</w:t>
            </w:r>
          </w:p>
        </w:tc>
        <w:tc>
          <w:tcPr>
            <w:tcW w:w="1710" w:type="dxa"/>
          </w:tcPr>
          <w:p w14:paraId="29065C70" w14:textId="471A366A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3864" w:type="dxa"/>
            <w:gridSpan w:val="2"/>
          </w:tcPr>
          <w:p w14:paraId="41966A1B" w14:textId="77777777" w:rsidR="001546F0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7415108C" w14:textId="4271767C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5E5D9AA3" w14:textId="77777777" w:rsidTr="00760657">
        <w:tc>
          <w:tcPr>
            <w:tcW w:w="0" w:type="auto"/>
          </w:tcPr>
          <w:p w14:paraId="291A64A9" w14:textId="73368F41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Walking</w:t>
            </w:r>
          </w:p>
        </w:tc>
        <w:tc>
          <w:tcPr>
            <w:tcW w:w="5886" w:type="dxa"/>
          </w:tcPr>
          <w:p w14:paraId="7BDEDE20" w14:textId="2DFD9094" w:rsidR="0023728B" w:rsidRPr="007F0C4A" w:rsidRDefault="001546F0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Difficulties in walking across a room</w:t>
            </w:r>
          </w:p>
        </w:tc>
        <w:tc>
          <w:tcPr>
            <w:tcW w:w="1710" w:type="dxa"/>
          </w:tcPr>
          <w:p w14:paraId="2FFC7B1F" w14:textId="0758E2A2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3864" w:type="dxa"/>
            <w:gridSpan w:val="2"/>
          </w:tcPr>
          <w:p w14:paraId="15DB435F" w14:textId="77777777" w:rsidR="001546F0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040C13BB" w14:textId="17B46290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7169EBB7" w14:textId="77777777" w:rsidTr="00760657">
        <w:tc>
          <w:tcPr>
            <w:tcW w:w="0" w:type="auto"/>
          </w:tcPr>
          <w:p w14:paraId="72A1F66B" w14:textId="541EA247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Bathing</w:t>
            </w:r>
          </w:p>
        </w:tc>
        <w:tc>
          <w:tcPr>
            <w:tcW w:w="5886" w:type="dxa"/>
          </w:tcPr>
          <w:p w14:paraId="62B42A79" w14:textId="73A040F9" w:rsidR="0023728B" w:rsidRPr="007F0C4A" w:rsidRDefault="001546F0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Difficulties in bathing</w:t>
            </w:r>
          </w:p>
        </w:tc>
        <w:tc>
          <w:tcPr>
            <w:tcW w:w="1710" w:type="dxa"/>
          </w:tcPr>
          <w:p w14:paraId="34CE3E06" w14:textId="3702DE39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3864" w:type="dxa"/>
            <w:gridSpan w:val="2"/>
          </w:tcPr>
          <w:p w14:paraId="7E35F9FD" w14:textId="77777777" w:rsidR="001546F0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672E2C64" w14:textId="77C44A48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3C21123B" w14:textId="77777777" w:rsidTr="00760657">
        <w:tc>
          <w:tcPr>
            <w:tcW w:w="0" w:type="auto"/>
          </w:tcPr>
          <w:p w14:paraId="27874A7C" w14:textId="4306DA71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E</w:t>
            </w:r>
            <w:r w:rsidR="0023728B" w:rsidRPr="007F0C4A">
              <w:rPr>
                <w:rFonts w:ascii="Times New Roman" w:hAnsi="Times New Roman" w:cs="Times New Roman"/>
                <w:b/>
                <w:bCs/>
              </w:rPr>
              <w:t xml:space="preserve">ating </w:t>
            </w:r>
          </w:p>
        </w:tc>
        <w:tc>
          <w:tcPr>
            <w:tcW w:w="5886" w:type="dxa"/>
          </w:tcPr>
          <w:p w14:paraId="3FB212AE" w14:textId="65E98E09" w:rsidR="0023728B" w:rsidRPr="007F0C4A" w:rsidRDefault="001546F0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Difficulties in eating</w:t>
            </w:r>
          </w:p>
        </w:tc>
        <w:tc>
          <w:tcPr>
            <w:tcW w:w="1710" w:type="dxa"/>
          </w:tcPr>
          <w:p w14:paraId="2D8386B6" w14:textId="44813A1C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3864" w:type="dxa"/>
            <w:gridSpan w:val="2"/>
          </w:tcPr>
          <w:p w14:paraId="4062913C" w14:textId="77777777" w:rsidR="001546F0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29D3C45E" w14:textId="206A85FD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7F0C4A" w:rsidRPr="007F0C4A" w14:paraId="6E7B75B9" w14:textId="77777777" w:rsidTr="00760657">
        <w:tc>
          <w:tcPr>
            <w:tcW w:w="0" w:type="auto"/>
          </w:tcPr>
          <w:p w14:paraId="54883758" w14:textId="5A1D16DD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Bed</w:t>
            </w:r>
          </w:p>
        </w:tc>
        <w:tc>
          <w:tcPr>
            <w:tcW w:w="5886" w:type="dxa"/>
          </w:tcPr>
          <w:p w14:paraId="4D342074" w14:textId="45EA752F" w:rsidR="0023728B" w:rsidRPr="007F0C4A" w:rsidRDefault="001546F0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Difficulties in getting in and out of bed</w:t>
            </w:r>
          </w:p>
        </w:tc>
        <w:tc>
          <w:tcPr>
            <w:tcW w:w="1710" w:type="dxa"/>
          </w:tcPr>
          <w:p w14:paraId="63CDD289" w14:textId="2E0565BD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3864" w:type="dxa"/>
            <w:gridSpan w:val="2"/>
          </w:tcPr>
          <w:p w14:paraId="31A2F08F" w14:textId="77777777" w:rsidR="001546F0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6A12CE26" w14:textId="52F379E3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  <w:tr w:rsidR="0023728B" w:rsidRPr="007F0C4A" w14:paraId="0BDA992E" w14:textId="77777777" w:rsidTr="00760657">
        <w:tc>
          <w:tcPr>
            <w:tcW w:w="0" w:type="auto"/>
          </w:tcPr>
          <w:p w14:paraId="52E9797E" w14:textId="2390F4FA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F0C4A">
              <w:rPr>
                <w:rFonts w:ascii="Times New Roman" w:hAnsi="Times New Roman" w:cs="Times New Roman"/>
                <w:b/>
                <w:bCs/>
              </w:rPr>
              <w:t>Toilet use</w:t>
            </w:r>
          </w:p>
        </w:tc>
        <w:tc>
          <w:tcPr>
            <w:tcW w:w="5886" w:type="dxa"/>
          </w:tcPr>
          <w:p w14:paraId="68CD7752" w14:textId="2AE44156" w:rsidR="0023728B" w:rsidRPr="007F0C4A" w:rsidRDefault="001546F0" w:rsidP="007F0C4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Difficulties in using the toilet, including getting up and down</w:t>
            </w:r>
          </w:p>
        </w:tc>
        <w:tc>
          <w:tcPr>
            <w:tcW w:w="1710" w:type="dxa"/>
          </w:tcPr>
          <w:p w14:paraId="2D676380" w14:textId="3E6994AE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3864" w:type="dxa"/>
            <w:gridSpan w:val="2"/>
          </w:tcPr>
          <w:p w14:paraId="6197CE6F" w14:textId="77777777" w:rsidR="001546F0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Yes=1</w:t>
            </w:r>
          </w:p>
          <w:p w14:paraId="7260EFC0" w14:textId="17D7516B" w:rsidR="0023728B" w:rsidRPr="007F0C4A" w:rsidRDefault="001546F0" w:rsidP="007F0C4A">
            <w:pPr>
              <w:contextualSpacing/>
              <w:rPr>
                <w:rFonts w:ascii="Times New Roman" w:hAnsi="Times New Roman" w:cs="Times New Roman"/>
              </w:rPr>
            </w:pPr>
            <w:r w:rsidRPr="007F0C4A">
              <w:rPr>
                <w:rFonts w:ascii="Times New Roman" w:hAnsi="Times New Roman" w:cs="Times New Roman"/>
              </w:rPr>
              <w:t>No=0</w:t>
            </w:r>
          </w:p>
        </w:tc>
      </w:tr>
    </w:tbl>
    <w:p w14:paraId="7A63F481" w14:textId="77777777" w:rsidR="004A257C" w:rsidRPr="007F0C4A" w:rsidRDefault="004A257C" w:rsidP="007F0C4A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188CC53" w14:textId="7AFFCE4B" w:rsidR="004A257C" w:rsidRPr="007F0C4A" w:rsidRDefault="004A257C" w:rsidP="007F0C4A">
      <w:pPr>
        <w:spacing w:after="0" w:line="240" w:lineRule="auto"/>
        <w:contextualSpacing/>
        <w:rPr>
          <w:rFonts w:ascii="Times New Roman" w:hAnsi="Times New Roman" w:cs="Times New Roman"/>
        </w:rPr>
      </w:pPr>
    </w:p>
    <w:sectPr w:rsidR="004A257C" w:rsidRPr="007F0C4A" w:rsidSect="001075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57C"/>
    <w:rsid w:val="0008298E"/>
    <w:rsid w:val="00107595"/>
    <w:rsid w:val="001546F0"/>
    <w:rsid w:val="001879F4"/>
    <w:rsid w:val="001D7CA5"/>
    <w:rsid w:val="0023728B"/>
    <w:rsid w:val="00243E96"/>
    <w:rsid w:val="004A257C"/>
    <w:rsid w:val="00760657"/>
    <w:rsid w:val="007F0C4A"/>
    <w:rsid w:val="008C5698"/>
    <w:rsid w:val="00B85821"/>
    <w:rsid w:val="00D3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63005"/>
  <w15:chartTrackingRefBased/>
  <w15:docId w15:val="{D85FAC0B-D197-4171-B53F-B989F024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i Das</dc:creator>
  <cp:keywords/>
  <dc:description/>
  <cp:lastModifiedBy>Sayani Das</cp:lastModifiedBy>
  <cp:revision>6</cp:revision>
  <dcterms:created xsi:type="dcterms:W3CDTF">2023-12-04T05:15:00Z</dcterms:created>
  <dcterms:modified xsi:type="dcterms:W3CDTF">2024-02-23T07:53:00Z</dcterms:modified>
</cp:coreProperties>
</file>